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CEE36" w14:textId="77777777" w:rsidR="00051749" w:rsidRPr="00051749" w:rsidRDefault="00051749" w:rsidP="00051749">
      <w:pPr>
        <w:spacing w:after="360" w:line="480" w:lineRule="auto"/>
        <w:rPr>
          <w:rFonts w:ascii="Calibri" w:eastAsia="Malgun Gothic" w:hAnsi="Calibri" w:cs="Calibri"/>
          <w:b/>
          <w:bCs/>
        </w:rPr>
      </w:pPr>
      <w:r w:rsidRPr="00051749">
        <w:rPr>
          <w:rFonts w:ascii="Calibri" w:eastAsia="Malgun Gothic" w:hAnsi="Calibri" w:cs="Calibri"/>
          <w:b/>
          <w:bCs/>
        </w:rPr>
        <w:t xml:space="preserve">S1 File. Developer Testing and User experience with </w:t>
      </w:r>
      <w:proofErr w:type="spellStart"/>
      <w:r w:rsidRPr="00051749">
        <w:rPr>
          <w:rFonts w:ascii="Calibri" w:eastAsia="Malgun Gothic" w:hAnsi="Calibri" w:cs="Calibri"/>
          <w:b/>
          <w:bCs/>
        </w:rPr>
        <w:t>HydroColor</w:t>
      </w:r>
      <w:proofErr w:type="spellEnd"/>
      <w:r w:rsidRPr="00051749">
        <w:rPr>
          <w:rFonts w:ascii="Calibri" w:eastAsia="Malgun Gothic" w:hAnsi="Calibri" w:cs="Calibri"/>
          <w:b/>
          <w:bCs/>
        </w:rPr>
        <w:t xml:space="preserve"> v2</w:t>
      </w:r>
    </w:p>
    <w:p w14:paraId="63AB3C39" w14:textId="2EE2D3AF" w:rsidR="00051749" w:rsidRPr="00051749" w:rsidRDefault="00051749" w:rsidP="00051749">
      <w:pPr>
        <w:spacing w:after="360" w:line="480" w:lineRule="auto"/>
        <w:ind w:firstLine="567"/>
        <w:rPr>
          <w:rFonts w:ascii="Calibri" w:eastAsia="Malgun Gothic" w:hAnsi="Calibri" w:cs="Calibri"/>
        </w:rPr>
      </w:pPr>
      <w:r w:rsidRPr="00051749">
        <w:rPr>
          <w:rFonts w:ascii="Calibri" w:eastAsia="Malgun Gothic" w:hAnsi="Calibri" w:cs="Calibri"/>
        </w:rPr>
        <w:t xml:space="preserve">The new RAW data image processing was tested using an exposure target that contains 25 different </w:t>
      </w:r>
      <w:proofErr w:type="spellStart"/>
      <w:r w:rsidRPr="00051749">
        <w:rPr>
          <w:rFonts w:ascii="Calibri" w:eastAsia="Malgun Gothic" w:hAnsi="Calibri" w:cs="Calibri"/>
        </w:rPr>
        <w:t>reflectances</w:t>
      </w:r>
      <w:proofErr w:type="spellEnd"/>
      <w:r w:rsidRPr="00051749">
        <w:rPr>
          <w:rFonts w:ascii="Calibri" w:eastAsia="Malgun Gothic" w:hAnsi="Calibri" w:cs="Calibri"/>
        </w:rPr>
        <w:t xml:space="preserve"> ranging from 4.5 to 72%.  Each square of the exposure target was captured in a separate picture under constant illumination. The camera measured light levels were normalized to the 18% reflectance square (the same as it is done in a traditional </w:t>
      </w:r>
      <w:proofErr w:type="spellStart"/>
      <w:r w:rsidRPr="00051749">
        <w:rPr>
          <w:rFonts w:ascii="Calibri" w:eastAsia="Malgun Gothic" w:hAnsi="Calibri" w:cs="Calibri"/>
        </w:rPr>
        <w:t>HydroColor</w:t>
      </w:r>
      <w:proofErr w:type="spellEnd"/>
      <w:r w:rsidRPr="00051749">
        <w:rPr>
          <w:rFonts w:ascii="Calibri" w:eastAsia="Malgun Gothic" w:hAnsi="Calibri" w:cs="Calibri"/>
        </w:rPr>
        <w:t xml:space="preserve"> measurement). The camera measured reflectance was compared to the stated reflectance of each square.  Data from three test smartphone cameras, an iPhone SE, Samsung Galaxy S21 and Google Pixel 5, showed that target reflectance was measured consistently among all the smartphones (Figure 1).  Error in camera measured reflectance was &lt; 1% relative to the reflectance standard for all cameras, based on the regression between camera measurements and stated standard reflectance.  Although this specific test was not performed with </w:t>
      </w:r>
      <w:proofErr w:type="spellStart"/>
      <w:r w:rsidRPr="00051749">
        <w:rPr>
          <w:rFonts w:ascii="Calibri" w:eastAsia="Malgun Gothic" w:hAnsi="Calibri" w:cs="Calibri"/>
        </w:rPr>
        <w:t>HydroColor</w:t>
      </w:r>
      <w:proofErr w:type="spellEnd"/>
      <w:r w:rsidRPr="00051749">
        <w:rPr>
          <w:rFonts w:ascii="Calibri" w:eastAsia="Malgun Gothic" w:hAnsi="Calibri" w:cs="Calibri"/>
        </w:rPr>
        <w:t xml:space="preserve"> V1, intercomparison of compressed image data and calibrated radiometer showed some nonlinearity in the response (Leeuw and Boss, 2018).   In addition, the extent and form of the nonlinearity is expected to differ between phones, although no tests were performed to establish the extent of the differences. </w:t>
      </w:r>
    </w:p>
    <w:p w14:paraId="3B322FCC" w14:textId="319339BC" w:rsidR="00051749" w:rsidRPr="00051749" w:rsidRDefault="00051749" w:rsidP="00EC3ED9">
      <w:pPr>
        <w:spacing w:after="360" w:line="480" w:lineRule="auto"/>
        <w:rPr>
          <w:rFonts w:ascii="Calibri" w:eastAsia="Malgun Gothic" w:hAnsi="Calibri" w:cs="Calibri"/>
        </w:rPr>
      </w:pPr>
      <w:r w:rsidRPr="00051749">
        <w:rPr>
          <w:rFonts w:ascii="Calibri" w:eastAsia="Malgun Gothic" w:hAnsi="Calibri" w:cs="Calibri"/>
        </w:rPr>
        <w:t xml:space="preserve">In general, participants found the v2 app was easy to use.  The most common challenge to completing an acquisition was unstable operation of the smartphone compass making it difficult to position to the correct azimuth.  This appeared to occur most often in phones with Android operating systems.  Re-calibrating the compass using </w:t>
      </w:r>
      <w:r w:rsidRPr="00051749">
        <w:rPr>
          <w:rFonts w:ascii="Calibri" w:eastAsia="Malgun Gothic" w:hAnsi="Calibri" w:cs="Calibri"/>
        </w:rPr>
        <w:lastRenderedPageBreak/>
        <w:t xml:space="preserve">the established “Figure-8” maneuver usually improved the response.  Also, it was noted that the physical azimuth positioning differed slightly (~5 degrees) between two phones being deployed side-by-side, both supposedly at the correct azimuth.  This is difference is within the normal accuracy of the smartphones (Allmendinger, et al. 2017) and the error in azimuth should have little effect on the estimate of </w:t>
      </w:r>
      <w:r w:rsidR="00EC3ED9" w:rsidRPr="00051749">
        <w:rPr>
          <w:rFonts w:ascii="Calibri" w:eastAsia="Malgun Gothic" w:hAnsi="Calibri" w:cs="Calibri"/>
          <w:noProof/>
        </w:rPr>
        <w:drawing>
          <wp:anchor distT="0" distB="0" distL="114300" distR="114300" simplePos="0" relativeHeight="251658240" behindDoc="0" locked="0" layoutInCell="1" allowOverlap="1" wp14:anchorId="5B0DDB4E" wp14:editId="7D433626">
            <wp:simplePos x="0" y="0"/>
            <wp:positionH relativeFrom="column">
              <wp:posOffset>92075</wp:posOffset>
            </wp:positionH>
            <wp:positionV relativeFrom="paragraph">
              <wp:posOffset>1341755</wp:posOffset>
            </wp:positionV>
            <wp:extent cx="5939155" cy="4710430"/>
            <wp:effectExtent l="0" t="0" r="4445" b="1270"/>
            <wp:wrapTopAndBottom/>
            <wp:docPr id="291820653" name="Picture 1" descr="page5image366425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page5image3664252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9155" cy="4710430"/>
                    </a:xfrm>
                    <a:prstGeom prst="rect">
                      <a:avLst/>
                    </a:prstGeom>
                    <a:noFill/>
                    <a:ln>
                      <a:noFill/>
                    </a:ln>
                  </pic:spPr>
                </pic:pic>
              </a:graphicData>
            </a:graphic>
            <wp14:sizeRelH relativeFrom="page">
              <wp14:pctWidth>0</wp14:pctWidth>
            </wp14:sizeRelH>
            <wp14:sizeRelV relativeFrom="page">
              <wp14:pctHeight>0</wp14:pctHeight>
            </wp14:sizeRelV>
          </wp:anchor>
        </w:drawing>
      </w:r>
      <w:proofErr w:type="spellStart"/>
      <w:r w:rsidRPr="00051749">
        <w:rPr>
          <w:rFonts w:ascii="Calibri" w:eastAsia="Malgun Gothic" w:hAnsi="Calibri" w:cs="Calibri"/>
        </w:rPr>
        <w:t>Rrs</w:t>
      </w:r>
      <w:proofErr w:type="spellEnd"/>
      <w:r w:rsidRPr="00051749">
        <w:rPr>
          <w:rFonts w:ascii="Calibri" w:eastAsia="Malgun Gothic" w:hAnsi="Calibri" w:cs="Calibri"/>
        </w:rPr>
        <w:t xml:space="preserve"> which in any case assumes a fixed sea surface reflectance (Leeuw and Boss, 2018).</w:t>
      </w:r>
    </w:p>
    <w:p w14:paraId="3A181162" w14:textId="77777777" w:rsidR="00EC3ED9" w:rsidRDefault="00EC3ED9" w:rsidP="00EC3ED9">
      <w:pPr>
        <w:spacing w:after="360" w:line="480" w:lineRule="auto"/>
        <w:rPr>
          <w:rFonts w:ascii="Calibri" w:eastAsia="Malgun Gothic" w:hAnsi="Calibri" w:cs="Calibri"/>
        </w:rPr>
      </w:pPr>
      <w:r>
        <w:rPr>
          <w:rFonts w:ascii="Calibri" w:eastAsia="Malgun Gothic" w:hAnsi="Calibri" w:cs="Calibri"/>
          <w:b/>
          <w:bCs/>
        </w:rPr>
        <w:t xml:space="preserve">Fig 1 </w:t>
      </w:r>
      <w:r w:rsidRPr="00051749">
        <w:rPr>
          <w:rFonts w:ascii="Calibri" w:eastAsia="Malgun Gothic" w:hAnsi="Calibri" w:cs="Calibri"/>
          <w:b/>
          <w:bCs/>
        </w:rPr>
        <w:t xml:space="preserve">Verification of camera reflectance measurement using </w:t>
      </w:r>
      <w:proofErr w:type="spellStart"/>
      <w:r w:rsidRPr="00051749">
        <w:rPr>
          <w:rFonts w:ascii="Calibri" w:eastAsia="Malgun Gothic" w:hAnsi="Calibri" w:cs="Calibri"/>
          <w:b/>
          <w:bCs/>
        </w:rPr>
        <w:t>Sekonic</w:t>
      </w:r>
      <w:proofErr w:type="spellEnd"/>
      <w:r w:rsidRPr="00051749">
        <w:rPr>
          <w:rFonts w:ascii="Calibri" w:eastAsia="Malgun Gothic" w:hAnsi="Calibri" w:cs="Calibri"/>
          <w:b/>
          <w:bCs/>
        </w:rPr>
        <w:t xml:space="preserve"> exposure target.</w:t>
      </w:r>
      <w:r w:rsidRPr="00051749">
        <w:rPr>
          <w:rFonts w:ascii="Calibri" w:eastAsia="Malgun Gothic" w:hAnsi="Calibri" w:cs="Calibri"/>
        </w:rPr>
        <w:t xml:space="preserve"> 25 reflectance squares </w:t>
      </w:r>
      <w:r>
        <w:rPr>
          <w:rFonts w:ascii="Calibri" w:eastAsia="Malgun Gothic" w:hAnsi="Calibri" w:cs="Calibri"/>
        </w:rPr>
        <w:t xml:space="preserve">of varying reflectance </w:t>
      </w:r>
      <w:r w:rsidRPr="00051749">
        <w:rPr>
          <w:rFonts w:ascii="Calibri" w:eastAsia="Malgun Gothic" w:hAnsi="Calibri" w:cs="Calibri"/>
        </w:rPr>
        <w:t>were imaged with each device. The camera computed reflectance in each color channel is plotted against the specified reflectance of the exposure target square. Each row in the figure shows data from a specific device. The red, green, and blue color channels are shown in each column. Graphic provided by Thomas Leeuw.</w:t>
      </w:r>
    </w:p>
    <w:p w14:paraId="58BD32B5" w14:textId="77777777" w:rsidR="00EC3ED9" w:rsidRDefault="00EC3ED9" w:rsidP="00051749">
      <w:pPr>
        <w:spacing w:after="360" w:line="480" w:lineRule="auto"/>
        <w:rPr>
          <w:rFonts w:ascii="Calibri" w:eastAsia="Malgun Gothic" w:hAnsi="Calibri" w:cs="Calibri"/>
        </w:rPr>
      </w:pPr>
    </w:p>
    <w:p w14:paraId="09F7E60E" w14:textId="75FF2862" w:rsidR="00EC3ED9" w:rsidRDefault="00EC3ED9" w:rsidP="00051749">
      <w:pPr>
        <w:spacing w:after="360" w:line="480" w:lineRule="auto"/>
        <w:rPr>
          <w:rFonts w:ascii="Calibri" w:eastAsia="Malgun Gothic" w:hAnsi="Calibri" w:cs="Calibri"/>
        </w:rPr>
      </w:pPr>
      <w:r>
        <w:rPr>
          <w:rFonts w:ascii="Calibri" w:eastAsia="Malgun Gothic" w:hAnsi="Calibri" w:cs="Calibri"/>
        </w:rPr>
        <w:t>References:</w:t>
      </w:r>
    </w:p>
    <w:p w14:paraId="7ADD4D8F" w14:textId="3A0E12E1" w:rsidR="00EC3ED9" w:rsidRDefault="00EC3ED9" w:rsidP="00051749">
      <w:pPr>
        <w:spacing w:after="360" w:line="480" w:lineRule="auto"/>
        <w:rPr>
          <w:rFonts w:ascii="Calibri" w:eastAsia="Malgun Gothic" w:hAnsi="Calibri" w:cs="Calibri"/>
        </w:rPr>
      </w:pPr>
      <w:r w:rsidRPr="00EC3ED9">
        <w:rPr>
          <w:rFonts w:ascii="Calibri" w:eastAsia="Malgun Gothic" w:hAnsi="Calibri" w:cs="Calibri"/>
        </w:rPr>
        <w:t xml:space="preserve">Allmendinger, R. W., </w:t>
      </w:r>
      <w:proofErr w:type="spellStart"/>
      <w:r w:rsidRPr="00EC3ED9">
        <w:rPr>
          <w:rFonts w:ascii="Calibri" w:eastAsia="Malgun Gothic" w:hAnsi="Calibri" w:cs="Calibri"/>
        </w:rPr>
        <w:t>Siron</w:t>
      </w:r>
      <w:proofErr w:type="spellEnd"/>
      <w:r w:rsidRPr="00EC3ED9">
        <w:rPr>
          <w:rFonts w:ascii="Calibri" w:eastAsia="Malgun Gothic" w:hAnsi="Calibri" w:cs="Calibri"/>
        </w:rPr>
        <w:t xml:space="preserve">, C. R., &amp; Scott, C. P. (2017). Structural data collection with mobile devices: Accuracy, redundancy, and best practices. Journal of Structural Geology, 102, 98-112. </w:t>
      </w:r>
      <w:hyperlink r:id="rId5" w:history="1">
        <w:r w:rsidRPr="000C5EF7">
          <w:rPr>
            <w:rStyle w:val="Hyperlink"/>
            <w:rFonts w:ascii="Calibri" w:eastAsia="Malgun Gothic" w:hAnsi="Calibri" w:cs="Calibri"/>
          </w:rPr>
          <w:t>https://doi.org/10.1016/j.jsg.2017.07.011</w:t>
        </w:r>
      </w:hyperlink>
    </w:p>
    <w:p w14:paraId="0D270F80" w14:textId="201FB130" w:rsidR="00EC3ED9" w:rsidRDefault="00EC3ED9" w:rsidP="00051749">
      <w:pPr>
        <w:spacing w:after="360" w:line="480" w:lineRule="auto"/>
        <w:rPr>
          <w:rFonts w:ascii="Calibri" w:eastAsia="Malgun Gothic" w:hAnsi="Calibri" w:cs="Calibri"/>
        </w:rPr>
      </w:pPr>
      <w:r w:rsidRPr="00EC3ED9">
        <w:rPr>
          <w:rFonts w:ascii="Calibri" w:eastAsia="Malgun Gothic" w:hAnsi="Calibri" w:cs="Calibri"/>
        </w:rPr>
        <w:t xml:space="preserve">Leeuw, T., &amp; Boss, E. (2018). The </w:t>
      </w:r>
      <w:proofErr w:type="spellStart"/>
      <w:r w:rsidRPr="00EC3ED9">
        <w:rPr>
          <w:rFonts w:ascii="Calibri" w:eastAsia="Malgun Gothic" w:hAnsi="Calibri" w:cs="Calibri"/>
        </w:rPr>
        <w:t>HydroColor</w:t>
      </w:r>
      <w:proofErr w:type="spellEnd"/>
      <w:r w:rsidRPr="00EC3ED9">
        <w:rPr>
          <w:rFonts w:ascii="Calibri" w:eastAsia="Malgun Gothic" w:hAnsi="Calibri" w:cs="Calibri"/>
        </w:rPr>
        <w:t xml:space="preserve"> App: Above Water Measurements of Remote Sensing Reflectance and Turbidity Using a Smartphone Camera. Sensors (Basel, Switzerland), 18(1), 256. </w:t>
      </w:r>
      <w:hyperlink r:id="rId6" w:history="1">
        <w:r w:rsidRPr="000C5EF7">
          <w:rPr>
            <w:rStyle w:val="Hyperlink"/>
            <w:rFonts w:ascii="Calibri" w:eastAsia="Malgun Gothic" w:hAnsi="Calibri" w:cs="Calibri"/>
          </w:rPr>
          <w:t>https://doi.org/10.3390/s18010256</w:t>
        </w:r>
      </w:hyperlink>
    </w:p>
    <w:p w14:paraId="2C321D32" w14:textId="77777777" w:rsidR="00EC3ED9" w:rsidRPr="00EC3ED9" w:rsidRDefault="00EC3ED9" w:rsidP="00051749">
      <w:pPr>
        <w:spacing w:after="360" w:line="480" w:lineRule="auto"/>
        <w:rPr>
          <w:rFonts w:ascii="Calibri" w:eastAsia="Malgun Gothic" w:hAnsi="Calibri" w:cs="Calibri"/>
        </w:rPr>
      </w:pPr>
    </w:p>
    <w:p w14:paraId="244183A7" w14:textId="77777777" w:rsidR="00AE1160" w:rsidRDefault="00AE1160"/>
    <w:sectPr w:rsidR="00AE11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749"/>
    <w:rsid w:val="0001587E"/>
    <w:rsid w:val="00030C3A"/>
    <w:rsid w:val="00031AB9"/>
    <w:rsid w:val="00033DAF"/>
    <w:rsid w:val="00051749"/>
    <w:rsid w:val="000536E3"/>
    <w:rsid w:val="000548DB"/>
    <w:rsid w:val="00067BF3"/>
    <w:rsid w:val="000D59FF"/>
    <w:rsid w:val="000E1786"/>
    <w:rsid w:val="0010199A"/>
    <w:rsid w:val="00147091"/>
    <w:rsid w:val="00152F4C"/>
    <w:rsid w:val="00161CA9"/>
    <w:rsid w:val="00164D1C"/>
    <w:rsid w:val="0017602E"/>
    <w:rsid w:val="001A0DBB"/>
    <w:rsid w:val="001B27DE"/>
    <w:rsid w:val="00202BD3"/>
    <w:rsid w:val="00221F8A"/>
    <w:rsid w:val="002531F5"/>
    <w:rsid w:val="00277C1D"/>
    <w:rsid w:val="002B64DD"/>
    <w:rsid w:val="002F640F"/>
    <w:rsid w:val="003655AA"/>
    <w:rsid w:val="00374E5F"/>
    <w:rsid w:val="003A3290"/>
    <w:rsid w:val="003A61AE"/>
    <w:rsid w:val="003D639B"/>
    <w:rsid w:val="003E5F2F"/>
    <w:rsid w:val="003F5738"/>
    <w:rsid w:val="004939CB"/>
    <w:rsid w:val="004A4A93"/>
    <w:rsid w:val="004B27D5"/>
    <w:rsid w:val="004B5B1A"/>
    <w:rsid w:val="004E37B3"/>
    <w:rsid w:val="00512E83"/>
    <w:rsid w:val="00521D3E"/>
    <w:rsid w:val="00570550"/>
    <w:rsid w:val="0057345A"/>
    <w:rsid w:val="00591F49"/>
    <w:rsid w:val="00593BE2"/>
    <w:rsid w:val="005A24E6"/>
    <w:rsid w:val="005C6EF3"/>
    <w:rsid w:val="00642050"/>
    <w:rsid w:val="0069066B"/>
    <w:rsid w:val="006B4CE8"/>
    <w:rsid w:val="006E7A50"/>
    <w:rsid w:val="007102CD"/>
    <w:rsid w:val="00726AC0"/>
    <w:rsid w:val="00736D09"/>
    <w:rsid w:val="00744BB7"/>
    <w:rsid w:val="0078656C"/>
    <w:rsid w:val="0079304E"/>
    <w:rsid w:val="007B0720"/>
    <w:rsid w:val="007B2E24"/>
    <w:rsid w:val="007C3E41"/>
    <w:rsid w:val="007D24BF"/>
    <w:rsid w:val="00803DAE"/>
    <w:rsid w:val="00807490"/>
    <w:rsid w:val="008418B4"/>
    <w:rsid w:val="008D5EC9"/>
    <w:rsid w:val="008E27EC"/>
    <w:rsid w:val="00904CB6"/>
    <w:rsid w:val="00914E38"/>
    <w:rsid w:val="00921374"/>
    <w:rsid w:val="00927280"/>
    <w:rsid w:val="00946132"/>
    <w:rsid w:val="009742E7"/>
    <w:rsid w:val="00984745"/>
    <w:rsid w:val="009B2880"/>
    <w:rsid w:val="009E313D"/>
    <w:rsid w:val="009F6F3C"/>
    <w:rsid w:val="00A0044F"/>
    <w:rsid w:val="00A111EC"/>
    <w:rsid w:val="00A300E1"/>
    <w:rsid w:val="00A437A9"/>
    <w:rsid w:val="00A44CA6"/>
    <w:rsid w:val="00A56A6D"/>
    <w:rsid w:val="00A6510C"/>
    <w:rsid w:val="00A67BB8"/>
    <w:rsid w:val="00A97573"/>
    <w:rsid w:val="00AC6E7F"/>
    <w:rsid w:val="00AE1160"/>
    <w:rsid w:val="00B25245"/>
    <w:rsid w:val="00B43003"/>
    <w:rsid w:val="00B66660"/>
    <w:rsid w:val="00B6773F"/>
    <w:rsid w:val="00B95509"/>
    <w:rsid w:val="00BD2D9F"/>
    <w:rsid w:val="00BE2394"/>
    <w:rsid w:val="00BE446F"/>
    <w:rsid w:val="00BE5206"/>
    <w:rsid w:val="00BF4DC0"/>
    <w:rsid w:val="00C04EED"/>
    <w:rsid w:val="00C27166"/>
    <w:rsid w:val="00C359A8"/>
    <w:rsid w:val="00C64F4E"/>
    <w:rsid w:val="00C75774"/>
    <w:rsid w:val="00C8109C"/>
    <w:rsid w:val="00C95245"/>
    <w:rsid w:val="00CA17A2"/>
    <w:rsid w:val="00CA3645"/>
    <w:rsid w:val="00CB107E"/>
    <w:rsid w:val="00CE64A2"/>
    <w:rsid w:val="00D14C6F"/>
    <w:rsid w:val="00D3787F"/>
    <w:rsid w:val="00D47F3E"/>
    <w:rsid w:val="00D74855"/>
    <w:rsid w:val="00DB712F"/>
    <w:rsid w:val="00DF36D4"/>
    <w:rsid w:val="00DF5242"/>
    <w:rsid w:val="00E15D20"/>
    <w:rsid w:val="00E20DDF"/>
    <w:rsid w:val="00E43DE0"/>
    <w:rsid w:val="00E451C3"/>
    <w:rsid w:val="00E53CC1"/>
    <w:rsid w:val="00EC3ED9"/>
    <w:rsid w:val="00EE4AC3"/>
    <w:rsid w:val="00F10501"/>
    <w:rsid w:val="00F1255B"/>
    <w:rsid w:val="00F2515A"/>
    <w:rsid w:val="00F66E00"/>
    <w:rsid w:val="00FB13CC"/>
    <w:rsid w:val="00FC46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170EA"/>
  <w15:chartTrackingRefBased/>
  <w15:docId w15:val="{23700E7E-DE18-AD49-8F32-0D41FDE40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3ED9"/>
    <w:rPr>
      <w:color w:val="467886" w:themeColor="hyperlink"/>
      <w:u w:val="single"/>
    </w:rPr>
  </w:style>
  <w:style w:type="character" w:styleId="UnresolvedMention">
    <w:name w:val="Unresolved Mention"/>
    <w:basedOn w:val="DefaultParagraphFont"/>
    <w:uiPriority w:val="99"/>
    <w:semiHidden/>
    <w:unhideWhenUsed/>
    <w:rsid w:val="00EC3E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3390/s18010256" TargetMode="External"/><Relationship Id="rId5" Type="http://schemas.openxmlformats.org/officeDocument/2006/relationships/hyperlink" Target="https://doi.org/10.1016/j.jsg.2017.07.011" TargetMode="External"/><Relationship Id="rId4"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patrick/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467</Words>
  <Characters>2664</Characters>
  <Application>Microsoft Office Word</Application>
  <DocSecurity>0</DocSecurity>
  <Lines>22</Lines>
  <Paragraphs>6</Paragraphs>
  <ScaleCrop>false</ScaleCrop>
  <Company/>
  <LinksUpToDate>false</LinksUpToDate>
  <CharactersWithSpaces>3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ale, Patrick</cp:lastModifiedBy>
  <cp:revision>2</cp:revision>
  <dcterms:created xsi:type="dcterms:W3CDTF">2024-05-21T20:31:00Z</dcterms:created>
  <dcterms:modified xsi:type="dcterms:W3CDTF">2024-05-29T20:26:00Z</dcterms:modified>
</cp:coreProperties>
</file>